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1AA9F" w14:textId="490B7BE5" w:rsidR="00BD4953" w:rsidRPr="00CB3148" w:rsidRDefault="00BD4953">
      <w:pPr>
        <w:widowControl/>
        <w:jc w:val="left"/>
        <w:rPr>
          <w:szCs w:val="24"/>
        </w:rPr>
      </w:pPr>
    </w:p>
    <w:tbl>
      <w:tblPr>
        <w:tblW w:w="13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1"/>
        <w:gridCol w:w="2229"/>
        <w:gridCol w:w="1039"/>
        <w:gridCol w:w="969"/>
        <w:gridCol w:w="236"/>
        <w:gridCol w:w="1039"/>
        <w:gridCol w:w="969"/>
        <w:gridCol w:w="236"/>
        <w:gridCol w:w="1039"/>
        <w:gridCol w:w="969"/>
        <w:gridCol w:w="853"/>
        <w:gridCol w:w="3081"/>
      </w:tblGrid>
      <w:tr w:rsidR="00BD4953" w:rsidRPr="00CB3148" w14:paraId="67579CF9" w14:textId="77777777" w:rsidTr="00BD4953">
        <w:trPr>
          <w:trHeight w:val="300"/>
        </w:trPr>
        <w:tc>
          <w:tcPr>
            <w:tcW w:w="1396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33E5" w14:textId="28FECB8B" w:rsidR="00BD4953" w:rsidRPr="00CB3148" w:rsidRDefault="00BC2168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kern w:val="0"/>
                <w:sz w:val="20"/>
                <w:szCs w:val="20"/>
              </w:rPr>
              <w:t xml:space="preserve">Supplement Table 1. Sex-stratified results of a comparison of the body compositions, physical </w:t>
            </w:r>
            <w:proofErr w:type="gramStart"/>
            <w:r w:rsidRPr="00CB3148">
              <w:rPr>
                <w:rFonts w:eastAsia="游ゴシック"/>
                <w:kern w:val="0"/>
                <w:sz w:val="20"/>
                <w:szCs w:val="20"/>
              </w:rPr>
              <w:t>functions</w:t>
            </w:r>
            <w:proofErr w:type="gramEnd"/>
            <w:r w:rsidRPr="00CB3148">
              <w:rPr>
                <w:rFonts w:eastAsia="游ゴシック"/>
                <w:kern w:val="0"/>
                <w:sz w:val="20"/>
                <w:szCs w:val="20"/>
              </w:rPr>
              <w:t xml:space="preserve"> and frailty parameters between by living arrangements</w:t>
            </w:r>
          </w:p>
        </w:tc>
      </w:tr>
      <w:tr w:rsidR="00BD4953" w:rsidRPr="00CB3148" w14:paraId="09BE4628" w14:textId="77777777" w:rsidTr="00BD4953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F2EC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01E1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ECC7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788C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35B5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FFA0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70AC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49BC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5D34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7EAA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1360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3EFE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D4953" w:rsidRPr="00CB3148" w14:paraId="11BB59E0" w14:textId="77777777" w:rsidTr="00BD4953">
        <w:trPr>
          <w:trHeight w:val="390"/>
        </w:trPr>
        <w:tc>
          <w:tcPr>
            <w:tcW w:w="13960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622A1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Men (n = 245)</w:t>
            </w:r>
          </w:p>
        </w:tc>
      </w:tr>
      <w:tr w:rsidR="00BD4953" w:rsidRPr="00CB3148" w14:paraId="2EB94288" w14:textId="77777777" w:rsidTr="00BD4953">
        <w:trPr>
          <w:trHeight w:val="64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A29E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62BC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With whom you live</w:t>
            </w:r>
          </w:p>
        </w:tc>
        <w:tc>
          <w:tcPr>
            <w:tcW w:w="20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2B03E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Spouse/domestic partner (n = 198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034BA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3CDA9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Other family (n = 1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5C39B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DEAD9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Alone (n = 3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62FF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D9427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Pairwise comparisons</w:t>
            </w:r>
          </w:p>
        </w:tc>
      </w:tr>
      <w:tr w:rsidR="00BD4953" w:rsidRPr="00CB3148" w14:paraId="00CC53A8" w14:textId="77777777" w:rsidTr="00BD4953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3540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8390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D8DE57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D67DD6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2022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2B8455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806B66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4FC93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7A690B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1CBC70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EEAE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4275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D4953" w:rsidRPr="00CB3148" w14:paraId="243C6DF2" w14:textId="77777777" w:rsidTr="00BD4953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1FCA5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60AA6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37D43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95006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FEA77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2D3D7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59534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9CB46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81F09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B779B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85F43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B3AD2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D4953" w:rsidRPr="00CB3148" w14:paraId="369C8ECD" w14:textId="77777777" w:rsidTr="00BD4953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A6B8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B776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02CE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75.1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89FB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6.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2073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B372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77.0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E3D3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9.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CD19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21CE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75.5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C111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7.2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6BDD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0.509 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CA17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BD4953" w:rsidRPr="00CB3148" w14:paraId="14848F3E" w14:textId="77777777" w:rsidTr="00BD4953">
        <w:trPr>
          <w:trHeight w:val="315"/>
        </w:trPr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1C06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Body mass index (kg/m</w:t>
            </w: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EBF1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23.2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6D9E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2.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23E8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6F7F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23.2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2A7D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3.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BE98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CE79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23.8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B82B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3.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3D04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0.607 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6B6F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BD4953" w:rsidRPr="00CB3148" w14:paraId="04827D2C" w14:textId="77777777" w:rsidTr="00BD4953">
        <w:trPr>
          <w:trHeight w:val="300"/>
        </w:trPr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F233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Muscle mass (kg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5C9A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20.2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6421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2.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F3D9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859A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20.0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4082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3.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93B7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C12E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20.3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B230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3.2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C948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0.950 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B417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BD4953" w:rsidRPr="00CB3148" w14:paraId="155F9D01" w14:textId="77777777" w:rsidTr="00BD4953">
        <w:trPr>
          <w:trHeight w:val="315"/>
        </w:trPr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B7E9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Skeletal muscle index (kg/m</w:t>
            </w: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1E96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7.6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627E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0.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5B4F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AFE0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7.6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1DD6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1.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5F13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4EEC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7.8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6051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E030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0.567 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6655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BD4953" w:rsidRPr="00CB3148" w14:paraId="0E5B5BEF" w14:textId="77777777" w:rsidTr="00BD4953">
        <w:trPr>
          <w:trHeight w:val="300"/>
        </w:trPr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E5D7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Grip strength (kg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1E9A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35.2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EE50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5.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29EA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A7FB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32.6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4E4F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7.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E592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E6B5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31.9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9155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6.5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5315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0101" w14:textId="77777777" w:rsidR="00BD4953" w:rsidRPr="00CB3148" w:rsidRDefault="00BD4953" w:rsidP="00BD4953">
            <w:pPr>
              <w:widowControl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#: SP vs. AL</w:t>
            </w:r>
          </w:p>
        </w:tc>
      </w:tr>
      <w:tr w:rsidR="00BD4953" w:rsidRPr="00CB3148" w14:paraId="2440A0D6" w14:textId="77777777" w:rsidTr="00BD4953">
        <w:trPr>
          <w:trHeight w:val="315"/>
        </w:trPr>
        <w:tc>
          <w:tcPr>
            <w:tcW w:w="35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29625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Gait speed (cm/sec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6FDBB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113.6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0C52D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18.0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92BCF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28394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109.2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ECDBC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18.2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780A2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EB0CC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103.9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17C51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22.1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B1328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3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AB64E" w14:textId="77777777" w:rsidR="00BD4953" w:rsidRPr="00CB3148" w:rsidRDefault="00BD4953" w:rsidP="00BD4953">
            <w:pPr>
              <w:widowControl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#: SP vs. AL</w:t>
            </w:r>
          </w:p>
        </w:tc>
      </w:tr>
      <w:tr w:rsidR="00BD4953" w:rsidRPr="00CB3148" w14:paraId="62996477" w14:textId="77777777" w:rsidTr="00BD4953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6E4B1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b/>
                <w:bCs/>
                <w:color w:val="000000"/>
                <w:kern w:val="0"/>
                <w:sz w:val="20"/>
                <w:szCs w:val="20"/>
              </w:rPr>
              <w:t>Frailty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047EC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B3F89D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554447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915D5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377580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A3A9B5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26868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5C4DF3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2739E6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4DF21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3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0E621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FF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</w:tr>
      <w:tr w:rsidR="00BD4953" w:rsidRPr="00CB3148" w14:paraId="377A14BB" w14:textId="77777777" w:rsidTr="00BD4953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1953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b/>
                <w:bCs/>
                <w:color w:val="000000"/>
                <w:kern w:val="0"/>
                <w:sz w:val="20"/>
                <w:szCs w:val="20"/>
              </w:rPr>
              <w:t>Frailty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54CD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1988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672D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EAFC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A3E2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E2E1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9A0B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7CB3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BDA9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E60A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1255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D4953" w:rsidRPr="00CB3148" w14:paraId="0A459095" w14:textId="77777777" w:rsidTr="00BD4953">
        <w:trPr>
          <w:trHeight w:val="300"/>
        </w:trPr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1935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Robust (n, 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E6D7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7EC0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58.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71E1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8E52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A181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37.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90CF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F87D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C274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41.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C8C8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AF64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BD4953" w:rsidRPr="00CB3148" w14:paraId="395ECDB0" w14:textId="77777777" w:rsidTr="00BD4953">
        <w:trPr>
          <w:trHeight w:val="300"/>
        </w:trPr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6458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Prefrailty (n, 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5100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15FD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38.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4C19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35F9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5199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43.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20A4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070D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3E8A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35.5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EC2E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7575" w14:textId="77777777" w:rsidR="00BD4953" w:rsidRPr="00CB3148" w:rsidRDefault="00BD4953" w:rsidP="00BD4953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D4953" w:rsidRPr="00CB3148" w14:paraId="47AEC4BA" w14:textId="77777777" w:rsidTr="00BD4953">
        <w:trPr>
          <w:trHeight w:val="300"/>
        </w:trPr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BE05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Frailty (n, 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7A91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E1B8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2FE6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8583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CF47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18.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A4B8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FD16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1173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22.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6E87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ED5B" w14:textId="77777777" w:rsidR="00BD4953" w:rsidRPr="00CB3148" w:rsidRDefault="00BD4953" w:rsidP="00BD4953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D4953" w:rsidRPr="00CB3148" w14:paraId="06FFB71B" w14:textId="77777777" w:rsidTr="00BD4953">
        <w:trPr>
          <w:trHeight w:val="300"/>
        </w:trPr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F967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b/>
                <w:bCs/>
                <w:color w:val="000000"/>
                <w:kern w:val="0"/>
                <w:sz w:val="20"/>
                <w:szCs w:val="20"/>
              </w:rPr>
              <w:t>Frailty Index item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9221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A7D3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0718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FB75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AC3E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A05D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E175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1EE4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056B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A5A1" w14:textId="77777777" w:rsidR="00BD4953" w:rsidRPr="00CB3148" w:rsidRDefault="00BD4953" w:rsidP="00BD4953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D4953" w:rsidRPr="00CB3148" w14:paraId="5DF6D52E" w14:textId="77777777" w:rsidTr="00BD4953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4155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Weight los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0809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16E9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DA16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9.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57FA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17CA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97E5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25.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FB2A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6555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3716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29.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0C3A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E09D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BD4953" w:rsidRPr="00CB3148" w14:paraId="3E55E339" w14:textId="77777777" w:rsidTr="00BD4953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2026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Exhaustion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34DC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BAB5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82FA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12.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86C4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CDCA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AE40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18.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AE5B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C27C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D855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19.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DAB7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0.446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9445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BD4953" w:rsidRPr="00CB3148" w14:paraId="230C78DF" w14:textId="77777777" w:rsidTr="00BD4953">
        <w:trPr>
          <w:trHeight w:val="300"/>
        </w:trPr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D878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Physical inactivit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80D5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545A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11.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ECE4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CBC2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9EA7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25.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49F4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F4F3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E9E9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19.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9577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0.153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DFF4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BD4953" w:rsidRPr="00CB3148" w14:paraId="688DE5D2" w14:textId="77777777" w:rsidTr="00BD4953">
        <w:trPr>
          <w:trHeight w:val="300"/>
        </w:trPr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C5B3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Lower grip strength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30D5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15D3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6.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0D35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5DA8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C0BD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18.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C9CF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D80C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3A00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19.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CC38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5F59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BD4953" w:rsidRPr="00CB3148" w14:paraId="66BAC17E" w14:textId="77777777" w:rsidTr="00BD4953">
        <w:trPr>
          <w:trHeight w:val="315"/>
        </w:trPr>
        <w:tc>
          <w:tcPr>
            <w:tcW w:w="35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6994F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lastRenderedPageBreak/>
              <w:t>Lower gait speed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43461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A4E6B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21.2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F4F44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0A8DC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AF2DC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25.0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3D42F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00F6C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CA849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32.3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0AA59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0.387</w:t>
            </w:r>
          </w:p>
        </w:tc>
        <w:tc>
          <w:tcPr>
            <w:tcW w:w="3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3EA28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kern w:val="0"/>
                <w:sz w:val="20"/>
                <w:szCs w:val="20"/>
              </w:rPr>
              <w:t xml:space="preserve">　</w:t>
            </w:r>
          </w:p>
        </w:tc>
      </w:tr>
      <w:tr w:rsidR="00BD4953" w:rsidRPr="00CB3148" w14:paraId="3651D0C4" w14:textId="77777777" w:rsidTr="00BD4953">
        <w:trPr>
          <w:trHeight w:val="390"/>
        </w:trPr>
        <w:tc>
          <w:tcPr>
            <w:tcW w:w="13960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DEB1F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Women (n = 411)</w:t>
            </w:r>
          </w:p>
        </w:tc>
      </w:tr>
      <w:tr w:rsidR="00BD4953" w:rsidRPr="00CB3148" w14:paraId="457D5594" w14:textId="77777777" w:rsidTr="00BD4953">
        <w:trPr>
          <w:trHeight w:val="64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B422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80BF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With whom you live</w:t>
            </w:r>
          </w:p>
        </w:tc>
        <w:tc>
          <w:tcPr>
            <w:tcW w:w="20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91E17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Spouse/domestic partner (n = 242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43831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6F7D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Other family (n = 6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DF762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856E0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Alone (n = 10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94FB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55791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Pairwise comparisons</w:t>
            </w:r>
          </w:p>
        </w:tc>
      </w:tr>
      <w:tr w:rsidR="00BD4953" w:rsidRPr="00CB3148" w14:paraId="5187F2EA" w14:textId="77777777" w:rsidTr="00BD4953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EB00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4FD8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3FDA39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A3A4DB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851D4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681DFD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534303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E843B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63C9D7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4300FD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D97B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08EB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D4953" w:rsidRPr="00CB3148" w14:paraId="03C806B0" w14:textId="77777777" w:rsidTr="00BD4953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EE926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35776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EF8A0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4D2CB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75FDD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5488A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CA79C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6D793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8FC51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48811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4C972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0E903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D4953" w:rsidRPr="00CB3148" w14:paraId="45BDF70D" w14:textId="77777777" w:rsidTr="00BD4953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4550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CA74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AD6A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74.3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9D37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5.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1B6C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F347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78.8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93A1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6.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611A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0593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77.3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BE27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6.2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D1A1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0A2C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#: SP vs. FA, #: SP vs. AL</w:t>
            </w:r>
          </w:p>
        </w:tc>
      </w:tr>
      <w:tr w:rsidR="00BD4953" w:rsidRPr="00CB3148" w14:paraId="3E9A16EE" w14:textId="77777777" w:rsidTr="00BD4953">
        <w:trPr>
          <w:trHeight w:val="315"/>
        </w:trPr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88FD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Body mass index (kg/m</w:t>
            </w: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0E86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23.0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28DB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3.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5544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E758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22.8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0C69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2.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F249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A1B4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22.7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3F4B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3.1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1656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0.701 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9EE8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BD4953" w:rsidRPr="00CB3148" w14:paraId="3C143F71" w14:textId="77777777" w:rsidTr="00BD4953">
        <w:trPr>
          <w:trHeight w:val="300"/>
        </w:trPr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75F0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Muscle mass (kg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4AFD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14.1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745F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3DA7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E625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13.2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CEF1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C18E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1B6F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13.5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49AB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DE83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4D0A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#: SP vs. FA, #: SP vs. AL</w:t>
            </w:r>
          </w:p>
        </w:tc>
      </w:tr>
      <w:tr w:rsidR="00BD4953" w:rsidRPr="00CB3148" w14:paraId="4AC56DC9" w14:textId="77777777" w:rsidTr="00BD4953">
        <w:trPr>
          <w:trHeight w:val="315"/>
        </w:trPr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9E7A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Skeletal muscle index (kg/m</w:t>
            </w: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92A5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6.3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CC89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82B5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128D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6.0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78ED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DD70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D426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6.0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9411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16FC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8DF9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#: SP vs. AL</w:t>
            </w:r>
          </w:p>
        </w:tc>
      </w:tr>
      <w:tr w:rsidR="00BD4953" w:rsidRPr="00CB3148" w14:paraId="152AC146" w14:textId="77777777" w:rsidTr="00BD4953">
        <w:trPr>
          <w:trHeight w:val="300"/>
        </w:trPr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9A2E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Grip strength (kg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883E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22.8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6879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BB67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4943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22.1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904A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3.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57F3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E2CB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21.6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2D3C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4.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2613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0.050 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611F" w14:textId="77777777" w:rsidR="00BD4953" w:rsidRPr="00CB3148" w:rsidRDefault="00BD4953" w:rsidP="00BD4953">
            <w:pPr>
              <w:widowControl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#: SP vs. AL</w:t>
            </w:r>
          </w:p>
        </w:tc>
      </w:tr>
      <w:tr w:rsidR="00BD4953" w:rsidRPr="00CB3148" w14:paraId="26A9F188" w14:textId="77777777" w:rsidTr="00BD4953">
        <w:trPr>
          <w:trHeight w:val="315"/>
        </w:trPr>
        <w:tc>
          <w:tcPr>
            <w:tcW w:w="35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55A32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Gait speed (cm/sec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1F9BF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114.9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6D619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22.9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06262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B399E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107.7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E5172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23.4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73D3C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4F0D3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110.2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7BA2E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25.2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E1CEC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0.045 </w:t>
            </w:r>
          </w:p>
        </w:tc>
        <w:tc>
          <w:tcPr>
            <w:tcW w:w="3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87C00" w14:textId="77777777" w:rsidR="00BD4953" w:rsidRPr="00CB3148" w:rsidRDefault="00BD4953" w:rsidP="00BD4953">
            <w:pPr>
              <w:widowControl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D4953" w:rsidRPr="00CB3148" w14:paraId="642624E8" w14:textId="77777777" w:rsidTr="00BD4953">
        <w:trPr>
          <w:trHeight w:val="315"/>
        </w:trPr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3A69A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b/>
                <w:bCs/>
                <w:color w:val="000000"/>
                <w:kern w:val="0"/>
                <w:sz w:val="20"/>
                <w:szCs w:val="20"/>
              </w:rPr>
              <w:t>Frailty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B44A1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C4906E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E5B1CA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271EA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390E8D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F00A51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8B01F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198846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8DDEAA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3F58D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3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FFB3D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FF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</w:tr>
      <w:tr w:rsidR="00BD4953" w:rsidRPr="00CB3148" w14:paraId="456C8898" w14:textId="77777777" w:rsidTr="00BD4953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B8A4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b/>
                <w:bCs/>
                <w:color w:val="000000"/>
                <w:kern w:val="0"/>
                <w:sz w:val="20"/>
                <w:szCs w:val="20"/>
              </w:rPr>
              <w:t>Frailty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35AF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46B3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2FD9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641C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5C90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EAB6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1F41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0A55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3352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C5D5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2537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D4953" w:rsidRPr="00CB3148" w14:paraId="613AB5B3" w14:textId="77777777" w:rsidTr="00BD4953">
        <w:trPr>
          <w:trHeight w:val="300"/>
        </w:trPr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1259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Robust (n, 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C615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073F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53.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B9C8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E27B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64B3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39.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DC9A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D4E9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EE19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35.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0DDF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0738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BD4953" w:rsidRPr="00CB3148" w14:paraId="4173387E" w14:textId="77777777" w:rsidTr="00BD4953">
        <w:trPr>
          <w:trHeight w:val="300"/>
        </w:trPr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835F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Prefrailty (n, 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AA35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6CCC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39.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BB22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C5D8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B5AD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55.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8F41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8F8D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CD05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58.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0684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DDA8" w14:textId="77777777" w:rsidR="00BD4953" w:rsidRPr="00CB3148" w:rsidRDefault="00BD4953" w:rsidP="00BD4953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D4953" w:rsidRPr="00CB3148" w14:paraId="0055E9B6" w14:textId="77777777" w:rsidTr="00BD4953">
        <w:trPr>
          <w:trHeight w:val="300"/>
        </w:trPr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1808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Frailty (n, 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D813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43C4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6.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A180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8989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2508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5.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A310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59BB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2842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7.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64D5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3F0F" w14:textId="77777777" w:rsidR="00BD4953" w:rsidRPr="00CB3148" w:rsidRDefault="00BD4953" w:rsidP="00BD4953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D4953" w:rsidRPr="00CB3148" w14:paraId="573215AC" w14:textId="77777777" w:rsidTr="00BD4953">
        <w:trPr>
          <w:trHeight w:val="300"/>
        </w:trPr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94A0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b/>
                <w:bCs/>
                <w:color w:val="000000"/>
                <w:kern w:val="0"/>
                <w:sz w:val="20"/>
                <w:szCs w:val="20"/>
              </w:rPr>
              <w:t>Frailty Index item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B017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5539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30B8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C17D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8631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DEF7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896A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7FA0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E7FA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4D45" w14:textId="77777777" w:rsidR="00BD4953" w:rsidRPr="00CB3148" w:rsidRDefault="00BD4953" w:rsidP="00BD4953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D4953" w:rsidRPr="00CB3148" w14:paraId="04868B7C" w14:textId="77777777" w:rsidTr="00BD4953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5DDF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Weight los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0D8D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B663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B779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7.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900B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F633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D446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10.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61CA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4CA4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E348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13.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015F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0.313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6689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BD4953" w:rsidRPr="00CB3148" w14:paraId="2FE3B38E" w14:textId="77777777" w:rsidTr="00BD4953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D53C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Exhaustion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39B0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D514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2652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19.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119F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E816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806B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20.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360E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7EDF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E4F1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16.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A050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CE5D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BD4953" w:rsidRPr="00CB3148" w14:paraId="3B8B5833" w14:textId="77777777" w:rsidTr="00BD4953">
        <w:trPr>
          <w:trHeight w:val="300"/>
        </w:trPr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2C65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Physical inactivit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086A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AFAA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11.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C879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C13E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47F5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11.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5313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EE45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BC56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9.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FEF7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0.813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2DC3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BD4953" w:rsidRPr="00CB3148" w14:paraId="23991D1B" w14:textId="77777777" w:rsidTr="00BD4953">
        <w:trPr>
          <w:trHeight w:val="300"/>
        </w:trPr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6581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Lower grip strength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02EB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D15A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8.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5DAF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E34F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1448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15.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EC0B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2C54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4D2F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26.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E687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BCCF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BD4953" w:rsidRPr="00CB3148" w14:paraId="52BACC7E" w14:textId="77777777" w:rsidTr="00BD4953">
        <w:trPr>
          <w:trHeight w:val="315"/>
        </w:trPr>
        <w:tc>
          <w:tcPr>
            <w:tcW w:w="35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E485C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Lower gait speed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ACA11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69D15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26.9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4FD3A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388A9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EBF7D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31.9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5279B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D2F44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B01E5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31.0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47EE5" w14:textId="77777777" w:rsidR="00BD4953" w:rsidRPr="00CB3148" w:rsidRDefault="00BD4953" w:rsidP="00BD4953">
            <w:pPr>
              <w:widowControl/>
              <w:jc w:val="righ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0.606</w:t>
            </w:r>
          </w:p>
        </w:tc>
        <w:tc>
          <w:tcPr>
            <w:tcW w:w="3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4BC5B" w14:textId="77777777" w:rsidR="00BD4953" w:rsidRPr="00CB3148" w:rsidRDefault="00BD4953" w:rsidP="00BD4953">
            <w:pPr>
              <w:widowControl/>
              <w:jc w:val="center"/>
              <w:rPr>
                <w:rFonts w:eastAsia="游ゴシック"/>
                <w:color w:val="FF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</w:tr>
      <w:tr w:rsidR="00BD4953" w:rsidRPr="00CB3148" w14:paraId="1123D938" w14:textId="77777777" w:rsidTr="00BD4953">
        <w:trPr>
          <w:trHeight w:val="300"/>
        </w:trPr>
        <w:tc>
          <w:tcPr>
            <w:tcW w:w="35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EB04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Data mean ± standard deviation (SD)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F236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E1D3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3E2F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6572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8E1F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0E96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435E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53CD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B378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CDD2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D4953" w:rsidRPr="00CB3148" w14:paraId="663B2A3A" w14:textId="77777777" w:rsidTr="00BD4953">
        <w:trPr>
          <w:trHeight w:val="300"/>
        </w:trPr>
        <w:tc>
          <w:tcPr>
            <w:tcW w:w="1396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EA59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lastRenderedPageBreak/>
              <w:t>We compared the prevalence by living arrangements using one-way analysis of variance for quantitative data and χ2-test for categorical data.</w:t>
            </w:r>
          </w:p>
        </w:tc>
      </w:tr>
      <w:tr w:rsidR="00BD4953" w:rsidRPr="00CB3148" w14:paraId="7491488A" w14:textId="77777777" w:rsidTr="00BD4953">
        <w:trPr>
          <w:trHeight w:val="300"/>
        </w:trPr>
        <w:tc>
          <w:tcPr>
            <w:tcW w:w="55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E15E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B3148">
              <w:rPr>
                <w:rFonts w:eastAsia="游ゴシック"/>
                <w:color w:val="000000"/>
                <w:kern w:val="0"/>
                <w:sz w:val="20"/>
                <w:szCs w:val="20"/>
              </w:rPr>
              <w:t>SP: Spouse/domestic partner, FA: family, AL: alone. #: p &lt;0.05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9502" w14:textId="77777777" w:rsidR="00BD4953" w:rsidRPr="00CB3148" w:rsidRDefault="00BD4953" w:rsidP="00BD4953">
            <w:pPr>
              <w:widowControl/>
              <w:jc w:val="left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60F8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CBA8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C366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F1F4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E593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FA43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CF95" w14:textId="77777777" w:rsidR="00BD4953" w:rsidRPr="00CB3148" w:rsidRDefault="00BD4953" w:rsidP="00BD495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</w:tbl>
    <w:p w14:paraId="15C6FA60" w14:textId="77777777" w:rsidR="00BD4953" w:rsidRPr="00CB3148" w:rsidRDefault="00BD4953" w:rsidP="009477E4">
      <w:pPr>
        <w:snapToGrid w:val="0"/>
        <w:spacing w:line="480" w:lineRule="auto"/>
        <w:rPr>
          <w:szCs w:val="24"/>
        </w:rPr>
      </w:pPr>
    </w:p>
    <w:sectPr w:rsidR="00BD4953" w:rsidRPr="00CB3148" w:rsidSect="00667FEB">
      <w:footerReference w:type="default" r:id="rId8"/>
      <w:pgSz w:w="16838" w:h="11906" w:orient="landscape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3DA13" w14:textId="77777777" w:rsidR="0079601D" w:rsidRDefault="0079601D">
      <w:r>
        <w:separator/>
      </w:r>
    </w:p>
  </w:endnote>
  <w:endnote w:type="continuationSeparator" w:id="0">
    <w:p w14:paraId="28181DAA" w14:textId="77777777" w:rsidR="0079601D" w:rsidRDefault="00796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89130054"/>
      <w:docPartObj>
        <w:docPartGallery w:val="Page Numbers (Bottom of Page)"/>
        <w:docPartUnique/>
      </w:docPartObj>
    </w:sdtPr>
    <w:sdtEndPr/>
    <w:sdtContent>
      <w:p w14:paraId="36F74636" w14:textId="77777777" w:rsidR="000760AE" w:rsidRDefault="0058498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1F75" w:rsidRPr="00581F75">
          <w:rPr>
            <w:noProof/>
            <w:lang w:val="ja-JP"/>
          </w:rPr>
          <w:t>4</w:t>
        </w:r>
        <w:r>
          <w:fldChar w:fldCharType="end"/>
        </w:r>
      </w:p>
    </w:sdtContent>
  </w:sdt>
  <w:p w14:paraId="474D51D2" w14:textId="77777777" w:rsidR="000760AE" w:rsidRPr="00D15DD4" w:rsidRDefault="0079601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DC23AF" w14:textId="77777777" w:rsidR="0079601D" w:rsidRDefault="0079601D">
      <w:r>
        <w:separator/>
      </w:r>
    </w:p>
  </w:footnote>
  <w:footnote w:type="continuationSeparator" w:id="0">
    <w:p w14:paraId="5662E027" w14:textId="77777777" w:rsidR="0079601D" w:rsidRDefault="007960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815D9"/>
    <w:multiLevelType w:val="multilevel"/>
    <w:tmpl w:val="C85E59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9B7736"/>
    <w:multiLevelType w:val="hybridMultilevel"/>
    <w:tmpl w:val="0D3AD07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C21077"/>
    <w:multiLevelType w:val="hybridMultilevel"/>
    <w:tmpl w:val="9DB830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E40F6D"/>
    <w:multiLevelType w:val="hybridMultilevel"/>
    <w:tmpl w:val="344251B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F05E1"/>
    <w:multiLevelType w:val="hybridMultilevel"/>
    <w:tmpl w:val="6DB42F7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F36ABE"/>
    <w:multiLevelType w:val="hybridMultilevel"/>
    <w:tmpl w:val="1F848E36"/>
    <w:lvl w:ilvl="0" w:tplc="4D3EA9F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CD63A7"/>
    <w:multiLevelType w:val="hybridMultilevel"/>
    <w:tmpl w:val="77B601A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F56F9B"/>
    <w:multiLevelType w:val="hybridMultilevel"/>
    <w:tmpl w:val="02EA409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0D284F"/>
    <w:multiLevelType w:val="hybridMultilevel"/>
    <w:tmpl w:val="2CFAE460"/>
    <w:lvl w:ilvl="0" w:tplc="F4FAB040">
      <w:numFmt w:val="bullet"/>
      <w:lvlText w:val=""/>
      <w:lvlJc w:val="left"/>
      <w:pPr>
        <w:ind w:left="720" w:hanging="360"/>
      </w:pPr>
      <w:rPr>
        <w:rFonts w:ascii="Symbol" w:eastAsia="ＭＳ 明朝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AE3797"/>
    <w:multiLevelType w:val="hybridMultilevel"/>
    <w:tmpl w:val="B2EED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A85036"/>
    <w:multiLevelType w:val="hybridMultilevel"/>
    <w:tmpl w:val="3368950E"/>
    <w:lvl w:ilvl="0" w:tplc="F4FAB040">
      <w:numFmt w:val="bullet"/>
      <w:lvlText w:val=""/>
      <w:lvlJc w:val="left"/>
      <w:pPr>
        <w:ind w:left="720" w:hanging="360"/>
      </w:pPr>
      <w:rPr>
        <w:rFonts w:ascii="Symbol" w:eastAsia="ＭＳ 明朝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107596">
    <w:abstractNumId w:val="3"/>
  </w:num>
  <w:num w:numId="2" w16cid:durableId="1575579535">
    <w:abstractNumId w:val="7"/>
  </w:num>
  <w:num w:numId="3" w16cid:durableId="1108695624">
    <w:abstractNumId w:val="6"/>
  </w:num>
  <w:num w:numId="4" w16cid:durableId="190143119">
    <w:abstractNumId w:val="5"/>
  </w:num>
  <w:num w:numId="5" w16cid:durableId="1747261502">
    <w:abstractNumId w:val="1"/>
  </w:num>
  <w:num w:numId="6" w16cid:durableId="531116755">
    <w:abstractNumId w:val="4"/>
  </w:num>
  <w:num w:numId="7" w16cid:durableId="410388989">
    <w:abstractNumId w:val="2"/>
  </w:num>
  <w:num w:numId="8" w16cid:durableId="655690363">
    <w:abstractNumId w:val="0"/>
  </w:num>
  <w:num w:numId="9" w16cid:durableId="1380279006">
    <w:abstractNumId w:val="9"/>
  </w:num>
  <w:num w:numId="10" w16cid:durableId="1596744585">
    <w:abstractNumId w:val="10"/>
  </w:num>
  <w:num w:numId="11" w16cid:durableId="108726942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85A11"/>
    <w:rsid w:val="00014413"/>
    <w:rsid w:val="00020314"/>
    <w:rsid w:val="0002084C"/>
    <w:rsid w:val="000262E0"/>
    <w:rsid w:val="00027163"/>
    <w:rsid w:val="0003053B"/>
    <w:rsid w:val="00055E2D"/>
    <w:rsid w:val="000802C7"/>
    <w:rsid w:val="000951F7"/>
    <w:rsid w:val="000A530B"/>
    <w:rsid w:val="000A5507"/>
    <w:rsid w:val="000B5FF0"/>
    <w:rsid w:val="000E2CFE"/>
    <w:rsid w:val="000E434D"/>
    <w:rsid w:val="000E7550"/>
    <w:rsid w:val="00103358"/>
    <w:rsid w:val="00104F46"/>
    <w:rsid w:val="0012172A"/>
    <w:rsid w:val="001371F4"/>
    <w:rsid w:val="00143570"/>
    <w:rsid w:val="00150DB4"/>
    <w:rsid w:val="001600BB"/>
    <w:rsid w:val="00167EC0"/>
    <w:rsid w:val="00174366"/>
    <w:rsid w:val="001A37A8"/>
    <w:rsid w:val="001C767D"/>
    <w:rsid w:val="00204B6C"/>
    <w:rsid w:val="00224B06"/>
    <w:rsid w:val="002253FA"/>
    <w:rsid w:val="00242D15"/>
    <w:rsid w:val="002455B7"/>
    <w:rsid w:val="00247247"/>
    <w:rsid w:val="002543EF"/>
    <w:rsid w:val="00270B5C"/>
    <w:rsid w:val="00284BD0"/>
    <w:rsid w:val="0029785D"/>
    <w:rsid w:val="002A72C8"/>
    <w:rsid w:val="002F1709"/>
    <w:rsid w:val="00301AD5"/>
    <w:rsid w:val="00313DED"/>
    <w:rsid w:val="003163C8"/>
    <w:rsid w:val="003275BA"/>
    <w:rsid w:val="0034196C"/>
    <w:rsid w:val="0035252C"/>
    <w:rsid w:val="00363F50"/>
    <w:rsid w:val="00372D7B"/>
    <w:rsid w:val="0037751A"/>
    <w:rsid w:val="0038403C"/>
    <w:rsid w:val="003B33E5"/>
    <w:rsid w:val="003F5772"/>
    <w:rsid w:val="00403C97"/>
    <w:rsid w:val="00404A6C"/>
    <w:rsid w:val="004071A7"/>
    <w:rsid w:val="004138F9"/>
    <w:rsid w:val="004206E9"/>
    <w:rsid w:val="00443913"/>
    <w:rsid w:val="00444C13"/>
    <w:rsid w:val="00471F3A"/>
    <w:rsid w:val="00481439"/>
    <w:rsid w:val="00492DC2"/>
    <w:rsid w:val="004A4598"/>
    <w:rsid w:val="004B05EF"/>
    <w:rsid w:val="004B6D95"/>
    <w:rsid w:val="004D5A44"/>
    <w:rsid w:val="004E2918"/>
    <w:rsid w:val="004E520A"/>
    <w:rsid w:val="004F1BC7"/>
    <w:rsid w:val="004F5806"/>
    <w:rsid w:val="004F5A46"/>
    <w:rsid w:val="00520876"/>
    <w:rsid w:val="005234D0"/>
    <w:rsid w:val="00551708"/>
    <w:rsid w:val="005661E4"/>
    <w:rsid w:val="0058090F"/>
    <w:rsid w:val="00581F75"/>
    <w:rsid w:val="0058498E"/>
    <w:rsid w:val="00591CD9"/>
    <w:rsid w:val="005976C2"/>
    <w:rsid w:val="005A2864"/>
    <w:rsid w:val="005A432E"/>
    <w:rsid w:val="005C1DEF"/>
    <w:rsid w:val="005D0E57"/>
    <w:rsid w:val="005E4719"/>
    <w:rsid w:val="005F283B"/>
    <w:rsid w:val="00603CC0"/>
    <w:rsid w:val="00604655"/>
    <w:rsid w:val="00611431"/>
    <w:rsid w:val="006122CF"/>
    <w:rsid w:val="006175B3"/>
    <w:rsid w:val="006401DC"/>
    <w:rsid w:val="00656CD9"/>
    <w:rsid w:val="00661776"/>
    <w:rsid w:val="00664414"/>
    <w:rsid w:val="0066533F"/>
    <w:rsid w:val="00666B73"/>
    <w:rsid w:val="00667FEB"/>
    <w:rsid w:val="00671C77"/>
    <w:rsid w:val="00685A11"/>
    <w:rsid w:val="00686998"/>
    <w:rsid w:val="00694CB2"/>
    <w:rsid w:val="006B249A"/>
    <w:rsid w:val="006B2C76"/>
    <w:rsid w:val="006B6536"/>
    <w:rsid w:val="006B78E2"/>
    <w:rsid w:val="006C0E6C"/>
    <w:rsid w:val="006E1DBD"/>
    <w:rsid w:val="006F236F"/>
    <w:rsid w:val="007164FE"/>
    <w:rsid w:val="00723553"/>
    <w:rsid w:val="00732D1D"/>
    <w:rsid w:val="00737454"/>
    <w:rsid w:val="00743F7E"/>
    <w:rsid w:val="00752CB5"/>
    <w:rsid w:val="0075478D"/>
    <w:rsid w:val="00755451"/>
    <w:rsid w:val="0077122F"/>
    <w:rsid w:val="00785B6E"/>
    <w:rsid w:val="0079336C"/>
    <w:rsid w:val="0079601D"/>
    <w:rsid w:val="007B0C18"/>
    <w:rsid w:val="007C6A4F"/>
    <w:rsid w:val="007D1725"/>
    <w:rsid w:val="00821ECA"/>
    <w:rsid w:val="0083282E"/>
    <w:rsid w:val="00844B58"/>
    <w:rsid w:val="00852A11"/>
    <w:rsid w:val="00872394"/>
    <w:rsid w:val="0088548D"/>
    <w:rsid w:val="00886493"/>
    <w:rsid w:val="00890BF7"/>
    <w:rsid w:val="00896739"/>
    <w:rsid w:val="008B3EE2"/>
    <w:rsid w:val="008C21B0"/>
    <w:rsid w:val="008C5B43"/>
    <w:rsid w:val="008F4D30"/>
    <w:rsid w:val="00913D6F"/>
    <w:rsid w:val="00930EF4"/>
    <w:rsid w:val="00937249"/>
    <w:rsid w:val="00937B1B"/>
    <w:rsid w:val="009477E4"/>
    <w:rsid w:val="00981BB3"/>
    <w:rsid w:val="009856F5"/>
    <w:rsid w:val="009A322D"/>
    <w:rsid w:val="009A47D9"/>
    <w:rsid w:val="009C12D4"/>
    <w:rsid w:val="009C17EC"/>
    <w:rsid w:val="009C2355"/>
    <w:rsid w:val="009C27A2"/>
    <w:rsid w:val="009F3833"/>
    <w:rsid w:val="009F64EE"/>
    <w:rsid w:val="00A20BA7"/>
    <w:rsid w:val="00A212CF"/>
    <w:rsid w:val="00A23688"/>
    <w:rsid w:val="00A26A46"/>
    <w:rsid w:val="00A2765F"/>
    <w:rsid w:val="00A64549"/>
    <w:rsid w:val="00A669C8"/>
    <w:rsid w:val="00A73A96"/>
    <w:rsid w:val="00A821CF"/>
    <w:rsid w:val="00AA6529"/>
    <w:rsid w:val="00AB2A6C"/>
    <w:rsid w:val="00AD2707"/>
    <w:rsid w:val="00AD547F"/>
    <w:rsid w:val="00AD7324"/>
    <w:rsid w:val="00AE67BB"/>
    <w:rsid w:val="00AF045E"/>
    <w:rsid w:val="00AF408F"/>
    <w:rsid w:val="00B06555"/>
    <w:rsid w:val="00B07B39"/>
    <w:rsid w:val="00B15320"/>
    <w:rsid w:val="00B17DD9"/>
    <w:rsid w:val="00B3218E"/>
    <w:rsid w:val="00B43432"/>
    <w:rsid w:val="00B46F62"/>
    <w:rsid w:val="00B54893"/>
    <w:rsid w:val="00B60374"/>
    <w:rsid w:val="00B653EA"/>
    <w:rsid w:val="00B67E30"/>
    <w:rsid w:val="00B77F3F"/>
    <w:rsid w:val="00B84D25"/>
    <w:rsid w:val="00B9328A"/>
    <w:rsid w:val="00B970E0"/>
    <w:rsid w:val="00BB178A"/>
    <w:rsid w:val="00BC2168"/>
    <w:rsid w:val="00BC6738"/>
    <w:rsid w:val="00BC6878"/>
    <w:rsid w:val="00BD4953"/>
    <w:rsid w:val="00BF144E"/>
    <w:rsid w:val="00C02D4A"/>
    <w:rsid w:val="00C115FE"/>
    <w:rsid w:val="00C15132"/>
    <w:rsid w:val="00C225AE"/>
    <w:rsid w:val="00C235C6"/>
    <w:rsid w:val="00C26FEE"/>
    <w:rsid w:val="00C31A54"/>
    <w:rsid w:val="00C514AE"/>
    <w:rsid w:val="00C57D0D"/>
    <w:rsid w:val="00C654F5"/>
    <w:rsid w:val="00C80505"/>
    <w:rsid w:val="00C86C55"/>
    <w:rsid w:val="00CB3148"/>
    <w:rsid w:val="00CB63A5"/>
    <w:rsid w:val="00CC3275"/>
    <w:rsid w:val="00CC53CB"/>
    <w:rsid w:val="00CD6316"/>
    <w:rsid w:val="00CE64E9"/>
    <w:rsid w:val="00CE657C"/>
    <w:rsid w:val="00CF4414"/>
    <w:rsid w:val="00D1385A"/>
    <w:rsid w:val="00D150D1"/>
    <w:rsid w:val="00D16860"/>
    <w:rsid w:val="00D169CD"/>
    <w:rsid w:val="00D36628"/>
    <w:rsid w:val="00D62BDD"/>
    <w:rsid w:val="00D7086D"/>
    <w:rsid w:val="00D733C2"/>
    <w:rsid w:val="00DB79FA"/>
    <w:rsid w:val="00DC4A47"/>
    <w:rsid w:val="00DC6ED3"/>
    <w:rsid w:val="00DD1680"/>
    <w:rsid w:val="00DE5B50"/>
    <w:rsid w:val="00DE6955"/>
    <w:rsid w:val="00E210A8"/>
    <w:rsid w:val="00E2423C"/>
    <w:rsid w:val="00E26943"/>
    <w:rsid w:val="00E31452"/>
    <w:rsid w:val="00E32C50"/>
    <w:rsid w:val="00E709C6"/>
    <w:rsid w:val="00E73AFA"/>
    <w:rsid w:val="00E76D65"/>
    <w:rsid w:val="00E807B8"/>
    <w:rsid w:val="00E87D72"/>
    <w:rsid w:val="00EA0AE9"/>
    <w:rsid w:val="00EA3ED3"/>
    <w:rsid w:val="00EA3F9B"/>
    <w:rsid w:val="00EB33F3"/>
    <w:rsid w:val="00EB46CD"/>
    <w:rsid w:val="00EB4BCD"/>
    <w:rsid w:val="00EB6EE9"/>
    <w:rsid w:val="00EF18F3"/>
    <w:rsid w:val="00EF5147"/>
    <w:rsid w:val="00F31AEE"/>
    <w:rsid w:val="00F356FC"/>
    <w:rsid w:val="00F62577"/>
    <w:rsid w:val="00F851BE"/>
    <w:rsid w:val="00F8790E"/>
    <w:rsid w:val="00F96B8C"/>
    <w:rsid w:val="00FC747E"/>
    <w:rsid w:val="00FD5176"/>
    <w:rsid w:val="00FD62C9"/>
    <w:rsid w:val="00FF1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B112EE"/>
  <w15:chartTrackingRefBased/>
  <w15:docId w15:val="{F5BF520E-41B0-464A-AF6D-D51524C40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5A11"/>
    <w:pPr>
      <w:widowControl w:val="0"/>
      <w:jc w:val="both"/>
    </w:pPr>
    <w:rPr>
      <w:rFonts w:ascii="Times New Roman" w:eastAsia="ＭＳ 明朝" w:hAnsi="Times New Roman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685A11"/>
    <w:pPr>
      <w:keepNext/>
      <w:snapToGrid w:val="0"/>
      <w:spacing w:line="480" w:lineRule="auto"/>
      <w:jc w:val="center"/>
      <w:outlineLvl w:val="0"/>
    </w:pPr>
    <w:rPr>
      <w:b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685A11"/>
    <w:pPr>
      <w:keepNext/>
      <w:snapToGrid w:val="0"/>
      <w:spacing w:line="480" w:lineRule="auto"/>
      <w:jc w:val="left"/>
      <w:outlineLvl w:val="1"/>
    </w:pPr>
    <w:rPr>
      <w:b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5A1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5A11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85A11"/>
    <w:rPr>
      <w:rFonts w:ascii="Times New Roman" w:eastAsia="ＭＳ 明朝" w:hAnsi="Times New Roman" w:cs="Times New Roman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685A11"/>
    <w:rPr>
      <w:rFonts w:ascii="Times New Roman" w:eastAsia="ＭＳ 明朝" w:hAnsi="Times New Roman" w:cs="Times New Roman"/>
      <w:b/>
      <w:sz w:val="24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685A1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85A11"/>
    <w:rPr>
      <w:rFonts w:ascii="Times New Roman" w:eastAsia="ＭＳ 明朝" w:hAnsi="Times New Roman" w:cs="Times New Roman"/>
      <w:b/>
      <w:bCs/>
      <w:sz w:val="24"/>
    </w:rPr>
  </w:style>
  <w:style w:type="paragraph" w:styleId="a3">
    <w:name w:val="header"/>
    <w:basedOn w:val="a"/>
    <w:link w:val="a4"/>
    <w:uiPriority w:val="99"/>
    <w:unhideWhenUsed/>
    <w:rsid w:val="00685A1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85A11"/>
    <w:rPr>
      <w:rFonts w:ascii="Times New Roman" w:eastAsia="ＭＳ 明朝" w:hAnsi="Times New Roman" w:cs="Times New Roman"/>
      <w:sz w:val="24"/>
    </w:rPr>
  </w:style>
  <w:style w:type="paragraph" w:styleId="a5">
    <w:name w:val="footer"/>
    <w:basedOn w:val="a"/>
    <w:link w:val="a6"/>
    <w:uiPriority w:val="99"/>
    <w:unhideWhenUsed/>
    <w:rsid w:val="00685A1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85A11"/>
    <w:rPr>
      <w:rFonts w:ascii="Times New Roman" w:eastAsia="ＭＳ 明朝" w:hAnsi="Times New Roman" w:cs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685A11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685A11"/>
    <w:rPr>
      <w:rFonts w:ascii="Times New Roman" w:eastAsia="ＭＳ 明朝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685A11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685A11"/>
    <w:rPr>
      <w:rFonts w:ascii="Times New Roman" w:eastAsia="ＭＳ 明朝" w:hAnsi="Times New Roman" w:cs="Times New Roman"/>
      <w:noProof/>
      <w:sz w:val="24"/>
    </w:rPr>
  </w:style>
  <w:style w:type="character" w:styleId="a7">
    <w:name w:val="Hyperlink"/>
    <w:basedOn w:val="a0"/>
    <w:uiPriority w:val="99"/>
    <w:unhideWhenUsed/>
    <w:rsid w:val="00685A11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685A11"/>
    <w:rPr>
      <w:color w:val="954F72" w:themeColor="followedHyperlink"/>
      <w:u w:val="single"/>
    </w:rPr>
  </w:style>
  <w:style w:type="character" w:customStyle="1" w:styleId="highlight">
    <w:name w:val="highlight"/>
    <w:basedOn w:val="a0"/>
    <w:rsid w:val="00685A11"/>
  </w:style>
  <w:style w:type="paragraph" w:styleId="HTML">
    <w:name w:val="HTML Preformatted"/>
    <w:basedOn w:val="a"/>
    <w:link w:val="HTML0"/>
    <w:uiPriority w:val="99"/>
    <w:unhideWhenUsed/>
    <w:rsid w:val="00685A1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685A11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11">
    <w:name w:val="未解決のメンション1"/>
    <w:basedOn w:val="a0"/>
    <w:uiPriority w:val="99"/>
    <w:semiHidden/>
    <w:unhideWhenUsed/>
    <w:rsid w:val="00685A11"/>
    <w:rPr>
      <w:color w:val="605E5C"/>
      <w:shd w:val="clear" w:color="auto" w:fill="E1DFDD"/>
    </w:rPr>
  </w:style>
  <w:style w:type="character" w:styleId="a9">
    <w:name w:val="annotation reference"/>
    <w:basedOn w:val="a0"/>
    <w:uiPriority w:val="99"/>
    <w:semiHidden/>
    <w:unhideWhenUsed/>
    <w:rsid w:val="00685A11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685A11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685A11"/>
    <w:rPr>
      <w:rFonts w:ascii="Times New Roman" w:eastAsia="ＭＳ 明朝" w:hAnsi="Times New Roman" w:cs="Times New Roman"/>
      <w:sz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85A11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685A11"/>
    <w:rPr>
      <w:rFonts w:ascii="Times New Roman" w:eastAsia="ＭＳ 明朝" w:hAnsi="Times New Roman" w:cs="Times New Roman"/>
      <w:b/>
      <w:bCs/>
      <w:sz w:val="24"/>
    </w:rPr>
  </w:style>
  <w:style w:type="paragraph" w:styleId="ae">
    <w:name w:val="Balloon Text"/>
    <w:basedOn w:val="a"/>
    <w:link w:val="af"/>
    <w:uiPriority w:val="99"/>
    <w:semiHidden/>
    <w:unhideWhenUsed/>
    <w:rsid w:val="00685A11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685A11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Revision"/>
    <w:hidden/>
    <w:uiPriority w:val="99"/>
    <w:semiHidden/>
    <w:rsid w:val="00685A11"/>
    <w:rPr>
      <w:rFonts w:ascii="Century" w:eastAsia="ＭＳ 明朝" w:hAnsi="Century" w:cs="Times New Roman"/>
    </w:rPr>
  </w:style>
  <w:style w:type="character" w:customStyle="1" w:styleId="st">
    <w:name w:val="st"/>
    <w:basedOn w:val="a0"/>
    <w:rsid w:val="00685A11"/>
  </w:style>
  <w:style w:type="character" w:styleId="af1">
    <w:name w:val="Emphasis"/>
    <w:basedOn w:val="a0"/>
    <w:uiPriority w:val="20"/>
    <w:qFormat/>
    <w:rsid w:val="00685A11"/>
    <w:rPr>
      <w:i/>
      <w:iCs/>
    </w:rPr>
  </w:style>
  <w:style w:type="character" w:styleId="af2">
    <w:name w:val="line number"/>
    <w:basedOn w:val="a0"/>
    <w:uiPriority w:val="99"/>
    <w:semiHidden/>
    <w:unhideWhenUsed/>
    <w:rsid w:val="00685A11"/>
  </w:style>
  <w:style w:type="character" w:customStyle="1" w:styleId="21">
    <w:name w:val="未解決のメンション2"/>
    <w:basedOn w:val="a0"/>
    <w:uiPriority w:val="99"/>
    <w:semiHidden/>
    <w:unhideWhenUsed/>
    <w:rsid w:val="00685A11"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semiHidden/>
    <w:unhideWhenUsed/>
    <w:rsid w:val="00685A11"/>
    <w:rPr>
      <w:color w:val="605E5C"/>
      <w:shd w:val="clear" w:color="auto" w:fill="E1DFDD"/>
    </w:rPr>
  </w:style>
  <w:style w:type="character" w:customStyle="1" w:styleId="41">
    <w:name w:val="未解決のメンション4"/>
    <w:basedOn w:val="a0"/>
    <w:uiPriority w:val="99"/>
    <w:semiHidden/>
    <w:unhideWhenUsed/>
    <w:rsid w:val="00685A11"/>
    <w:rPr>
      <w:color w:val="605E5C"/>
      <w:shd w:val="clear" w:color="auto" w:fill="E1DFDD"/>
    </w:rPr>
  </w:style>
  <w:style w:type="character" w:customStyle="1" w:styleId="groupname">
    <w:name w:val="groupname"/>
    <w:basedOn w:val="a0"/>
    <w:rsid w:val="00685A11"/>
  </w:style>
  <w:style w:type="character" w:customStyle="1" w:styleId="pubyear">
    <w:name w:val="pubyear"/>
    <w:basedOn w:val="a0"/>
    <w:rsid w:val="00685A11"/>
  </w:style>
  <w:style w:type="character" w:customStyle="1" w:styleId="booktitle">
    <w:name w:val="booktitle"/>
    <w:basedOn w:val="a0"/>
    <w:rsid w:val="00685A11"/>
  </w:style>
  <w:style w:type="character" w:customStyle="1" w:styleId="publisherlocation">
    <w:name w:val="publisherlocation"/>
    <w:basedOn w:val="a0"/>
    <w:rsid w:val="00685A11"/>
  </w:style>
  <w:style w:type="character" w:customStyle="1" w:styleId="5">
    <w:name w:val="未解決のメンション5"/>
    <w:basedOn w:val="a0"/>
    <w:uiPriority w:val="99"/>
    <w:semiHidden/>
    <w:unhideWhenUsed/>
    <w:rsid w:val="00685A11"/>
    <w:rPr>
      <w:color w:val="605E5C"/>
      <w:shd w:val="clear" w:color="auto" w:fill="E1DFDD"/>
    </w:rPr>
  </w:style>
  <w:style w:type="character" w:customStyle="1" w:styleId="6">
    <w:name w:val="未解決のメンション6"/>
    <w:basedOn w:val="a0"/>
    <w:uiPriority w:val="99"/>
    <w:semiHidden/>
    <w:unhideWhenUsed/>
    <w:rsid w:val="00685A11"/>
    <w:rPr>
      <w:color w:val="605E5C"/>
      <w:shd w:val="clear" w:color="auto" w:fill="E1DFDD"/>
    </w:rPr>
  </w:style>
  <w:style w:type="character" w:customStyle="1" w:styleId="authors-list-item">
    <w:name w:val="authors-list-item"/>
    <w:basedOn w:val="a0"/>
    <w:rsid w:val="00685A11"/>
  </w:style>
  <w:style w:type="character" w:customStyle="1" w:styleId="comma">
    <w:name w:val="comma"/>
    <w:basedOn w:val="a0"/>
    <w:rsid w:val="00685A11"/>
  </w:style>
  <w:style w:type="character" w:customStyle="1" w:styleId="author-sup-separator">
    <w:name w:val="author-sup-separator"/>
    <w:basedOn w:val="a0"/>
    <w:rsid w:val="00685A11"/>
  </w:style>
  <w:style w:type="character" w:styleId="af3">
    <w:name w:val="Strong"/>
    <w:basedOn w:val="a0"/>
    <w:uiPriority w:val="22"/>
    <w:qFormat/>
    <w:rsid w:val="00685A11"/>
    <w:rPr>
      <w:b/>
      <w:bCs/>
    </w:rPr>
  </w:style>
  <w:style w:type="paragraph" w:styleId="af4">
    <w:name w:val="List Paragraph"/>
    <w:basedOn w:val="a"/>
    <w:uiPriority w:val="34"/>
    <w:qFormat/>
    <w:rsid w:val="00685A11"/>
    <w:pPr>
      <w:ind w:left="720"/>
      <w:contextualSpacing/>
    </w:pPr>
  </w:style>
  <w:style w:type="paragraph" w:styleId="Web">
    <w:name w:val="Normal (Web)"/>
    <w:basedOn w:val="a"/>
    <w:uiPriority w:val="99"/>
    <w:semiHidden/>
    <w:unhideWhenUsed/>
    <w:rsid w:val="00685A11"/>
    <w:pPr>
      <w:widowControl/>
      <w:spacing w:before="100" w:beforeAutospacing="1" w:after="100" w:afterAutospacing="1"/>
      <w:jc w:val="left"/>
    </w:pPr>
    <w:rPr>
      <w:rFonts w:eastAsia="Times New Roman"/>
      <w:kern w:val="0"/>
      <w:szCs w:val="24"/>
      <w:lang w:val="en-IN" w:eastAsia="en-IN"/>
    </w:rPr>
  </w:style>
  <w:style w:type="character" w:customStyle="1" w:styleId="doi">
    <w:name w:val="doi"/>
    <w:basedOn w:val="a0"/>
    <w:rsid w:val="00685A11"/>
  </w:style>
  <w:style w:type="character" w:customStyle="1" w:styleId="7">
    <w:name w:val="未解決のメンション7"/>
    <w:basedOn w:val="a0"/>
    <w:uiPriority w:val="99"/>
    <w:semiHidden/>
    <w:unhideWhenUsed/>
    <w:rsid w:val="00685A11"/>
    <w:rPr>
      <w:color w:val="605E5C"/>
      <w:shd w:val="clear" w:color="auto" w:fill="E1DFDD"/>
    </w:rPr>
  </w:style>
  <w:style w:type="character" w:customStyle="1" w:styleId="citation-doi">
    <w:name w:val="citation-doi"/>
    <w:basedOn w:val="a0"/>
    <w:rsid w:val="00685A11"/>
  </w:style>
  <w:style w:type="character" w:customStyle="1" w:styleId="secondary-date">
    <w:name w:val="secondary-date"/>
    <w:basedOn w:val="a0"/>
    <w:rsid w:val="00685A11"/>
  </w:style>
  <w:style w:type="character" w:customStyle="1" w:styleId="8">
    <w:name w:val="未解決のメンション8"/>
    <w:basedOn w:val="a0"/>
    <w:uiPriority w:val="99"/>
    <w:semiHidden/>
    <w:unhideWhenUsed/>
    <w:rsid w:val="00685A11"/>
    <w:rPr>
      <w:color w:val="605E5C"/>
      <w:shd w:val="clear" w:color="auto" w:fill="E1DFDD"/>
    </w:rPr>
  </w:style>
  <w:style w:type="character" w:customStyle="1" w:styleId="9">
    <w:name w:val="未解決のメンション9"/>
    <w:basedOn w:val="a0"/>
    <w:uiPriority w:val="99"/>
    <w:semiHidden/>
    <w:unhideWhenUsed/>
    <w:rsid w:val="00685A11"/>
    <w:rPr>
      <w:color w:val="605E5C"/>
      <w:shd w:val="clear" w:color="auto" w:fill="E1DFDD"/>
    </w:rPr>
  </w:style>
  <w:style w:type="character" w:customStyle="1" w:styleId="100">
    <w:name w:val="未解決のメンション10"/>
    <w:basedOn w:val="a0"/>
    <w:uiPriority w:val="99"/>
    <w:semiHidden/>
    <w:unhideWhenUsed/>
    <w:rsid w:val="00685A11"/>
    <w:rPr>
      <w:color w:val="605E5C"/>
      <w:shd w:val="clear" w:color="auto" w:fill="E1DFDD"/>
    </w:rPr>
  </w:style>
  <w:style w:type="character" w:customStyle="1" w:styleId="110">
    <w:name w:val="未解決のメンション11"/>
    <w:basedOn w:val="a0"/>
    <w:uiPriority w:val="99"/>
    <w:semiHidden/>
    <w:unhideWhenUsed/>
    <w:rsid w:val="00685A11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a0"/>
    <w:locked/>
    <w:rsid w:val="00685A11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GB" w:eastAsia="en-GB"/>
    </w:rPr>
  </w:style>
  <w:style w:type="character" w:customStyle="1" w:styleId="12">
    <w:name w:val="未解決のメンション12"/>
    <w:basedOn w:val="a0"/>
    <w:uiPriority w:val="99"/>
    <w:semiHidden/>
    <w:unhideWhenUsed/>
    <w:rsid w:val="00685A11"/>
    <w:rPr>
      <w:color w:val="605E5C"/>
      <w:shd w:val="clear" w:color="auto" w:fill="E1DFDD"/>
    </w:rPr>
  </w:style>
  <w:style w:type="character" w:customStyle="1" w:styleId="13">
    <w:name w:val="未解決のメンション13"/>
    <w:basedOn w:val="a0"/>
    <w:uiPriority w:val="99"/>
    <w:semiHidden/>
    <w:unhideWhenUsed/>
    <w:rsid w:val="00685A11"/>
    <w:rPr>
      <w:color w:val="605E5C"/>
      <w:shd w:val="clear" w:color="auto" w:fill="E1DFDD"/>
    </w:rPr>
  </w:style>
  <w:style w:type="character" w:customStyle="1" w:styleId="14">
    <w:name w:val="未解決のメンション14"/>
    <w:basedOn w:val="a0"/>
    <w:uiPriority w:val="99"/>
    <w:semiHidden/>
    <w:unhideWhenUsed/>
    <w:rsid w:val="00685A11"/>
    <w:rPr>
      <w:color w:val="605E5C"/>
      <w:shd w:val="clear" w:color="auto" w:fill="E1DFDD"/>
    </w:rPr>
  </w:style>
  <w:style w:type="character" w:customStyle="1" w:styleId="15">
    <w:name w:val="未解決のメンション15"/>
    <w:basedOn w:val="a0"/>
    <w:uiPriority w:val="99"/>
    <w:semiHidden/>
    <w:unhideWhenUsed/>
    <w:rsid w:val="00685A11"/>
    <w:rPr>
      <w:color w:val="605E5C"/>
      <w:shd w:val="clear" w:color="auto" w:fill="E1DFDD"/>
    </w:rPr>
  </w:style>
  <w:style w:type="character" w:customStyle="1" w:styleId="16">
    <w:name w:val="未解決のメンション16"/>
    <w:basedOn w:val="a0"/>
    <w:uiPriority w:val="99"/>
    <w:semiHidden/>
    <w:unhideWhenUsed/>
    <w:rsid w:val="00685A11"/>
    <w:rPr>
      <w:color w:val="605E5C"/>
      <w:shd w:val="clear" w:color="auto" w:fill="E1DFDD"/>
    </w:rPr>
  </w:style>
  <w:style w:type="character" w:customStyle="1" w:styleId="17">
    <w:name w:val="未解決のメンション17"/>
    <w:basedOn w:val="a0"/>
    <w:uiPriority w:val="99"/>
    <w:semiHidden/>
    <w:unhideWhenUsed/>
    <w:rsid w:val="00685A11"/>
    <w:rPr>
      <w:color w:val="605E5C"/>
      <w:shd w:val="clear" w:color="auto" w:fill="E1DFDD"/>
    </w:rPr>
  </w:style>
  <w:style w:type="character" w:customStyle="1" w:styleId="18">
    <w:name w:val="未解決のメンション18"/>
    <w:basedOn w:val="a0"/>
    <w:uiPriority w:val="99"/>
    <w:semiHidden/>
    <w:unhideWhenUsed/>
    <w:rsid w:val="00685A11"/>
    <w:rPr>
      <w:color w:val="605E5C"/>
      <w:shd w:val="clear" w:color="auto" w:fill="E1DFDD"/>
    </w:rPr>
  </w:style>
  <w:style w:type="character" w:customStyle="1" w:styleId="19">
    <w:name w:val="未解決のメンション19"/>
    <w:basedOn w:val="a0"/>
    <w:uiPriority w:val="99"/>
    <w:semiHidden/>
    <w:unhideWhenUsed/>
    <w:rsid w:val="00685A11"/>
    <w:rPr>
      <w:color w:val="605E5C"/>
      <w:shd w:val="clear" w:color="auto" w:fill="E1DFDD"/>
    </w:rPr>
  </w:style>
  <w:style w:type="character" w:customStyle="1" w:styleId="200">
    <w:name w:val="未解決のメンション20"/>
    <w:basedOn w:val="a0"/>
    <w:uiPriority w:val="99"/>
    <w:semiHidden/>
    <w:unhideWhenUsed/>
    <w:rsid w:val="00685A11"/>
    <w:rPr>
      <w:color w:val="605E5C"/>
      <w:shd w:val="clear" w:color="auto" w:fill="E1DFDD"/>
    </w:rPr>
  </w:style>
  <w:style w:type="character" w:customStyle="1" w:styleId="210">
    <w:name w:val="未解決のメンション21"/>
    <w:basedOn w:val="a0"/>
    <w:uiPriority w:val="99"/>
    <w:semiHidden/>
    <w:unhideWhenUsed/>
    <w:rsid w:val="00685A11"/>
    <w:rPr>
      <w:color w:val="605E5C"/>
      <w:shd w:val="clear" w:color="auto" w:fill="E1DFDD"/>
    </w:rPr>
  </w:style>
  <w:style w:type="character" w:customStyle="1" w:styleId="22">
    <w:name w:val="未解決のメンション22"/>
    <w:basedOn w:val="a0"/>
    <w:uiPriority w:val="99"/>
    <w:semiHidden/>
    <w:unhideWhenUsed/>
    <w:rsid w:val="00685A11"/>
    <w:rPr>
      <w:color w:val="605E5C"/>
      <w:shd w:val="clear" w:color="auto" w:fill="E1DFDD"/>
    </w:rPr>
  </w:style>
  <w:style w:type="character" w:customStyle="1" w:styleId="23">
    <w:name w:val="未解決のメンション23"/>
    <w:basedOn w:val="a0"/>
    <w:uiPriority w:val="99"/>
    <w:semiHidden/>
    <w:unhideWhenUsed/>
    <w:rsid w:val="00685A11"/>
    <w:rPr>
      <w:color w:val="605E5C"/>
      <w:shd w:val="clear" w:color="auto" w:fill="E1DFDD"/>
    </w:rPr>
  </w:style>
  <w:style w:type="character" w:customStyle="1" w:styleId="24">
    <w:name w:val="未解決のメンション24"/>
    <w:basedOn w:val="a0"/>
    <w:uiPriority w:val="99"/>
    <w:semiHidden/>
    <w:unhideWhenUsed/>
    <w:rsid w:val="00685A11"/>
    <w:rPr>
      <w:color w:val="605E5C"/>
      <w:shd w:val="clear" w:color="auto" w:fill="E1DFDD"/>
    </w:rPr>
  </w:style>
  <w:style w:type="character" w:customStyle="1" w:styleId="25">
    <w:name w:val="未解決のメンション25"/>
    <w:basedOn w:val="a0"/>
    <w:uiPriority w:val="99"/>
    <w:semiHidden/>
    <w:unhideWhenUsed/>
    <w:rsid w:val="00685A11"/>
    <w:rPr>
      <w:color w:val="605E5C"/>
      <w:shd w:val="clear" w:color="auto" w:fill="E1DFDD"/>
    </w:rPr>
  </w:style>
  <w:style w:type="character" w:customStyle="1" w:styleId="26">
    <w:name w:val="未解決のメンション26"/>
    <w:basedOn w:val="a0"/>
    <w:uiPriority w:val="99"/>
    <w:semiHidden/>
    <w:unhideWhenUsed/>
    <w:rsid w:val="00685A11"/>
    <w:rPr>
      <w:color w:val="605E5C"/>
      <w:shd w:val="clear" w:color="auto" w:fill="E1DFDD"/>
    </w:rPr>
  </w:style>
  <w:style w:type="character" w:customStyle="1" w:styleId="27">
    <w:name w:val="未解決のメンション27"/>
    <w:basedOn w:val="a0"/>
    <w:uiPriority w:val="99"/>
    <w:semiHidden/>
    <w:unhideWhenUsed/>
    <w:rsid w:val="00685A11"/>
    <w:rPr>
      <w:color w:val="605E5C"/>
      <w:shd w:val="clear" w:color="auto" w:fill="E1DFDD"/>
    </w:rPr>
  </w:style>
  <w:style w:type="character" w:customStyle="1" w:styleId="28">
    <w:name w:val="未解決のメンション28"/>
    <w:basedOn w:val="a0"/>
    <w:uiPriority w:val="99"/>
    <w:semiHidden/>
    <w:unhideWhenUsed/>
    <w:rsid w:val="00685A11"/>
    <w:rPr>
      <w:color w:val="605E5C"/>
      <w:shd w:val="clear" w:color="auto" w:fill="E1DFDD"/>
    </w:rPr>
  </w:style>
  <w:style w:type="character" w:customStyle="1" w:styleId="29">
    <w:name w:val="未解決のメンション29"/>
    <w:basedOn w:val="a0"/>
    <w:uiPriority w:val="99"/>
    <w:semiHidden/>
    <w:unhideWhenUsed/>
    <w:rsid w:val="00685A11"/>
    <w:rPr>
      <w:color w:val="605E5C"/>
      <w:shd w:val="clear" w:color="auto" w:fill="E1DFDD"/>
    </w:rPr>
  </w:style>
  <w:style w:type="character" w:customStyle="1" w:styleId="300">
    <w:name w:val="未解決のメンション30"/>
    <w:basedOn w:val="a0"/>
    <w:uiPriority w:val="99"/>
    <w:semiHidden/>
    <w:unhideWhenUsed/>
    <w:rsid w:val="00685A11"/>
    <w:rPr>
      <w:color w:val="605E5C"/>
      <w:shd w:val="clear" w:color="auto" w:fill="E1DFDD"/>
    </w:rPr>
  </w:style>
  <w:style w:type="character" w:customStyle="1" w:styleId="310">
    <w:name w:val="未解決のメンション31"/>
    <w:basedOn w:val="a0"/>
    <w:uiPriority w:val="99"/>
    <w:semiHidden/>
    <w:unhideWhenUsed/>
    <w:rsid w:val="00685A11"/>
    <w:rPr>
      <w:color w:val="605E5C"/>
      <w:shd w:val="clear" w:color="auto" w:fill="E1DFDD"/>
    </w:rPr>
  </w:style>
  <w:style w:type="character" w:customStyle="1" w:styleId="32">
    <w:name w:val="未解決のメンション32"/>
    <w:basedOn w:val="a0"/>
    <w:uiPriority w:val="99"/>
    <w:semiHidden/>
    <w:unhideWhenUsed/>
    <w:rsid w:val="00685A11"/>
    <w:rPr>
      <w:color w:val="605E5C"/>
      <w:shd w:val="clear" w:color="auto" w:fill="E1DFDD"/>
    </w:rPr>
  </w:style>
  <w:style w:type="paragraph" w:customStyle="1" w:styleId="yiv806113928msonormal">
    <w:name w:val="yiv806113928msonormal"/>
    <w:basedOn w:val="a"/>
    <w:rsid w:val="0048143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15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1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74EE3F-02E5-45FE-8A0E-3506DEE817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iyazaki</dc:creator>
  <cp:keywords/>
  <dc:description/>
  <cp:lastModifiedBy>Ryo Miyazaki</cp:lastModifiedBy>
  <cp:revision>2</cp:revision>
  <cp:lastPrinted>2022-03-01T09:11:00Z</cp:lastPrinted>
  <dcterms:created xsi:type="dcterms:W3CDTF">2022-04-06T08:00:00Z</dcterms:created>
  <dcterms:modified xsi:type="dcterms:W3CDTF">2022-04-06T08:00:00Z</dcterms:modified>
</cp:coreProperties>
</file>